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57E1" w14:textId="66BD2C90" w:rsidR="00B036E1" w:rsidRDefault="00B036E1">
      <w:pPr>
        <w:rPr>
          <w:b/>
          <w:bCs/>
        </w:rPr>
      </w:pPr>
    </w:p>
    <w:p w14:paraId="02637253" w14:textId="77777777" w:rsidR="00FB3387" w:rsidRDefault="00FB3387">
      <w:pPr>
        <w:rPr>
          <w:b/>
          <w:bCs/>
        </w:rPr>
      </w:pPr>
    </w:p>
    <w:p w14:paraId="6981D50E" w14:textId="77777777" w:rsidR="00FB3387" w:rsidRDefault="00FB3387">
      <w:pPr>
        <w:rPr>
          <w:i/>
          <w:iCs/>
        </w:rPr>
      </w:pPr>
    </w:p>
    <w:p w14:paraId="18145377" w14:textId="46B00377" w:rsidR="00B036E1" w:rsidRPr="00F75DFC" w:rsidRDefault="00B036E1">
      <w:pPr>
        <w:rPr>
          <w:i/>
          <w:iCs/>
        </w:rPr>
      </w:pPr>
      <w:r w:rsidRPr="00B036E1">
        <w:rPr>
          <w:i/>
          <w:iCs/>
        </w:rPr>
        <w:t>Note</w:t>
      </w:r>
      <w:r>
        <w:rPr>
          <w:i/>
          <w:iCs/>
        </w:rPr>
        <w:t xml:space="preserve">. A spreadsheet with the categories as column headings was used to extract the data with one row per article. </w:t>
      </w:r>
    </w:p>
    <w:p w14:paraId="62726549" w14:textId="77777777" w:rsidR="00B036E1" w:rsidRPr="00F75DFC" w:rsidRDefault="00B036E1"/>
    <w:p w14:paraId="20F51591" w14:textId="041A700C" w:rsidR="00B036E1" w:rsidRPr="00F75DFC" w:rsidRDefault="00B036E1"/>
    <w:tbl>
      <w:tblPr>
        <w:tblStyle w:val="TableGrid"/>
        <w:tblpPr w:leftFromText="180" w:rightFromText="180" w:vertAnchor="page" w:horzAnchor="margin" w:tblpY="2444"/>
        <w:tblW w:w="9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6030"/>
      </w:tblGrid>
      <w:tr w:rsidR="00FB3387" w:rsidRPr="00F75DFC" w14:paraId="517ECA16" w14:textId="77777777" w:rsidTr="00FB3387">
        <w:trPr>
          <w:trHeight w:val="243"/>
        </w:trPr>
        <w:tc>
          <w:tcPr>
            <w:tcW w:w="3241" w:type="dxa"/>
            <w:tcBorders>
              <w:top w:val="nil"/>
              <w:bottom w:val="single" w:sz="4" w:space="0" w:color="auto"/>
            </w:tcBorders>
          </w:tcPr>
          <w:p w14:paraId="3C257DBE" w14:textId="34D75859" w:rsidR="00FB3387" w:rsidRDefault="00FB3387" w:rsidP="00FB3387">
            <w:r w:rsidRPr="00FB3387">
              <w:t>Supplementary Material 4</w:t>
            </w:r>
          </w:p>
          <w:p w14:paraId="5200FEC4" w14:textId="77777777" w:rsidR="00FB3387" w:rsidRDefault="00FB3387" w:rsidP="00FB3387"/>
          <w:p w14:paraId="11271F86" w14:textId="00F81255" w:rsidR="00FB3387" w:rsidRPr="00FB3387" w:rsidRDefault="00FB3387" w:rsidP="00FB3387">
            <w:pPr>
              <w:rPr>
                <w:b/>
                <w:bCs/>
              </w:rPr>
            </w:pPr>
            <w:r w:rsidRPr="00B036E1">
              <w:t>Data Extraction Categories</w:t>
            </w:r>
          </w:p>
        </w:tc>
        <w:tc>
          <w:tcPr>
            <w:tcW w:w="6030" w:type="dxa"/>
            <w:tcBorders>
              <w:top w:val="nil"/>
              <w:bottom w:val="single" w:sz="4" w:space="0" w:color="auto"/>
            </w:tcBorders>
          </w:tcPr>
          <w:p w14:paraId="24F120A9" w14:textId="77777777" w:rsidR="00FB3387" w:rsidRPr="00F75DFC" w:rsidRDefault="00FB3387" w:rsidP="00B036E1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036E1" w:rsidRPr="00F75DFC" w14:paraId="5CAC0200" w14:textId="77777777" w:rsidTr="00B036E1">
        <w:trPr>
          <w:trHeight w:val="243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</w:tcPr>
          <w:p w14:paraId="4F9CA06F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6C3B2B7" w14:textId="5AA40C15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Detailed Description</w:t>
            </w:r>
          </w:p>
        </w:tc>
      </w:tr>
      <w:tr w:rsidR="00B036E1" w:rsidRPr="00F75DFC" w14:paraId="6F38ED0D" w14:textId="77777777" w:rsidTr="00B036E1">
        <w:trPr>
          <w:trHeight w:val="233"/>
        </w:trPr>
        <w:tc>
          <w:tcPr>
            <w:tcW w:w="3241" w:type="dxa"/>
            <w:tcBorders>
              <w:top w:val="single" w:sz="4" w:space="0" w:color="auto"/>
            </w:tcBorders>
          </w:tcPr>
          <w:p w14:paraId="4DD5ACF1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tudy details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19586575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036E1" w:rsidRPr="00F75DFC" w14:paraId="159E24A7" w14:textId="77777777" w:rsidTr="00B036E1">
        <w:trPr>
          <w:trHeight w:val="477"/>
        </w:trPr>
        <w:tc>
          <w:tcPr>
            <w:tcW w:w="3241" w:type="dxa"/>
          </w:tcPr>
          <w:p w14:paraId="75EB0AB9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Article details</w:t>
            </w:r>
          </w:p>
        </w:tc>
        <w:tc>
          <w:tcPr>
            <w:tcW w:w="6030" w:type="dxa"/>
          </w:tcPr>
          <w:p w14:paraId="550756EA" w14:textId="44BD47C6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full article reference including country of where research was conducted to enable a full cultural understanding.</w:t>
            </w:r>
          </w:p>
        </w:tc>
      </w:tr>
      <w:tr w:rsidR="00B036E1" w:rsidRPr="00F75DFC" w14:paraId="7057048E" w14:textId="77777777" w:rsidTr="00B036E1">
        <w:trPr>
          <w:trHeight w:val="243"/>
        </w:trPr>
        <w:tc>
          <w:tcPr>
            <w:tcW w:w="3241" w:type="dxa"/>
          </w:tcPr>
          <w:p w14:paraId="6EF0E5BE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tudy aims and objectives</w:t>
            </w:r>
          </w:p>
        </w:tc>
        <w:tc>
          <w:tcPr>
            <w:tcW w:w="6030" w:type="dxa"/>
          </w:tcPr>
          <w:p w14:paraId="2AAAAA61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tudy aims and objectives and where possible the research question.</w:t>
            </w:r>
          </w:p>
        </w:tc>
      </w:tr>
      <w:tr w:rsidR="00B036E1" w:rsidRPr="00F75DFC" w14:paraId="04F49CFE" w14:textId="77777777" w:rsidTr="00B036E1">
        <w:trPr>
          <w:trHeight w:val="233"/>
        </w:trPr>
        <w:tc>
          <w:tcPr>
            <w:tcW w:w="3241" w:type="dxa"/>
          </w:tcPr>
          <w:p w14:paraId="5556BA10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ample</w:t>
            </w:r>
          </w:p>
        </w:tc>
        <w:tc>
          <w:tcPr>
            <w:tcW w:w="6030" w:type="dxa"/>
          </w:tcPr>
          <w:p w14:paraId="7B2CE907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036E1" w:rsidRPr="00F75DFC" w14:paraId="5938F7F2" w14:textId="77777777" w:rsidTr="00B036E1">
        <w:trPr>
          <w:trHeight w:val="477"/>
        </w:trPr>
        <w:tc>
          <w:tcPr>
            <w:tcW w:w="3241" w:type="dxa"/>
          </w:tcPr>
          <w:p w14:paraId="37378208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ample size</w:t>
            </w:r>
          </w:p>
        </w:tc>
        <w:tc>
          <w:tcPr>
            <w:tcW w:w="6030" w:type="dxa"/>
          </w:tcPr>
          <w:p w14:paraId="67844ADD" w14:textId="67856B28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number of participants recruited and any individual details about separate groups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those in a co-occurring group).</w:t>
            </w:r>
          </w:p>
        </w:tc>
      </w:tr>
      <w:tr w:rsidR="00B036E1" w:rsidRPr="00F75DFC" w14:paraId="67B72F00" w14:textId="77777777" w:rsidTr="00B036E1">
        <w:trPr>
          <w:trHeight w:val="719"/>
        </w:trPr>
        <w:tc>
          <w:tcPr>
            <w:tcW w:w="3241" w:type="dxa"/>
          </w:tcPr>
          <w:p w14:paraId="798CDBD2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Age range</w:t>
            </w:r>
          </w:p>
        </w:tc>
        <w:tc>
          <w:tcPr>
            <w:tcW w:w="6030" w:type="dxa"/>
          </w:tcPr>
          <w:p w14:paraId="2BDA107C" w14:textId="485F8D6B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age range, mean and SD of all participants and those included in any groups of relevance to the review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separate reporting of those aged 11-19 with co-occurring symptoms). </w:t>
            </w:r>
          </w:p>
        </w:tc>
      </w:tr>
      <w:tr w:rsidR="00B036E1" w:rsidRPr="00F75DFC" w14:paraId="43C9631F" w14:textId="77777777" w:rsidTr="00B036E1">
        <w:trPr>
          <w:trHeight w:val="243"/>
        </w:trPr>
        <w:tc>
          <w:tcPr>
            <w:tcW w:w="3241" w:type="dxa"/>
          </w:tcPr>
          <w:p w14:paraId="7992F78D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6030" w:type="dxa"/>
          </w:tcPr>
          <w:p w14:paraId="162FD349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Male, female, non-binary etc.</w:t>
            </w:r>
          </w:p>
        </w:tc>
      </w:tr>
      <w:tr w:rsidR="00B036E1" w:rsidRPr="00F75DFC" w14:paraId="55DCCBDF" w14:textId="77777777" w:rsidTr="00B036E1">
        <w:trPr>
          <w:trHeight w:val="233"/>
        </w:trPr>
        <w:tc>
          <w:tcPr>
            <w:tcW w:w="3241" w:type="dxa"/>
          </w:tcPr>
          <w:p w14:paraId="1FEC80AB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Pain condition</w:t>
            </w:r>
          </w:p>
        </w:tc>
        <w:tc>
          <w:tcPr>
            <w:tcW w:w="6030" w:type="dxa"/>
          </w:tcPr>
          <w:p w14:paraId="4F10E2E2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 xml:space="preserve">The pain disorders discussed in the study. </w:t>
            </w:r>
          </w:p>
        </w:tc>
      </w:tr>
      <w:tr w:rsidR="00B036E1" w:rsidRPr="00F75DFC" w14:paraId="51FF3CE2" w14:textId="77777777" w:rsidTr="00B036E1">
        <w:trPr>
          <w:trHeight w:val="243"/>
        </w:trPr>
        <w:tc>
          <w:tcPr>
            <w:tcW w:w="3241" w:type="dxa"/>
          </w:tcPr>
          <w:p w14:paraId="128606B3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Psychological condition</w:t>
            </w:r>
          </w:p>
        </w:tc>
        <w:tc>
          <w:tcPr>
            <w:tcW w:w="6030" w:type="dxa"/>
          </w:tcPr>
          <w:p w14:paraId="3ABBCEF4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psychological disorders discussed in the study.</w:t>
            </w:r>
          </w:p>
        </w:tc>
      </w:tr>
      <w:tr w:rsidR="00B036E1" w:rsidRPr="00F75DFC" w14:paraId="259B8C46" w14:textId="77777777" w:rsidTr="00B036E1">
        <w:trPr>
          <w:trHeight w:val="233"/>
        </w:trPr>
        <w:tc>
          <w:tcPr>
            <w:tcW w:w="3241" w:type="dxa"/>
          </w:tcPr>
          <w:p w14:paraId="47CF8690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Inclusion criteria</w:t>
            </w:r>
          </w:p>
        </w:tc>
        <w:tc>
          <w:tcPr>
            <w:tcW w:w="6030" w:type="dxa"/>
          </w:tcPr>
          <w:p w14:paraId="7F6A21B1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study inclusion criteria</w:t>
            </w:r>
          </w:p>
        </w:tc>
      </w:tr>
      <w:tr w:rsidR="00B036E1" w:rsidRPr="00F75DFC" w14:paraId="02273CD9" w14:textId="77777777" w:rsidTr="00B036E1">
        <w:trPr>
          <w:trHeight w:val="243"/>
        </w:trPr>
        <w:tc>
          <w:tcPr>
            <w:tcW w:w="3241" w:type="dxa"/>
          </w:tcPr>
          <w:p w14:paraId="5B610E67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Design</w:t>
            </w:r>
          </w:p>
        </w:tc>
        <w:tc>
          <w:tcPr>
            <w:tcW w:w="6030" w:type="dxa"/>
          </w:tcPr>
          <w:p w14:paraId="35726F5E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036E1" w:rsidRPr="00F75DFC" w14:paraId="115C98EC" w14:textId="77777777" w:rsidTr="00B036E1">
        <w:trPr>
          <w:trHeight w:val="477"/>
        </w:trPr>
        <w:tc>
          <w:tcPr>
            <w:tcW w:w="3241" w:type="dxa"/>
          </w:tcPr>
          <w:p w14:paraId="36560030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Longitudinal or cross-sectional</w:t>
            </w:r>
          </w:p>
        </w:tc>
        <w:tc>
          <w:tcPr>
            <w:tcW w:w="6030" w:type="dxa"/>
          </w:tcPr>
          <w:p w14:paraId="1C52037D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study design for example, cross-sectional or longitudinal and details of longitudinal time points and duration.</w:t>
            </w:r>
          </w:p>
        </w:tc>
      </w:tr>
      <w:tr w:rsidR="00B036E1" w:rsidRPr="00F75DFC" w14:paraId="3965C48A" w14:textId="77777777" w:rsidTr="00B036E1">
        <w:trPr>
          <w:trHeight w:val="477"/>
        </w:trPr>
        <w:tc>
          <w:tcPr>
            <w:tcW w:w="3241" w:type="dxa"/>
          </w:tcPr>
          <w:p w14:paraId="2863464A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Quantitative assessment methods used</w:t>
            </w:r>
          </w:p>
        </w:tc>
        <w:tc>
          <w:tcPr>
            <w:tcW w:w="6030" w:type="dxa"/>
          </w:tcPr>
          <w:p w14:paraId="038C5356" w14:textId="2C61E36C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validated methods used to assess participants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RCADS, PROMIS).</w:t>
            </w:r>
          </w:p>
        </w:tc>
      </w:tr>
      <w:tr w:rsidR="00B036E1" w:rsidRPr="00F75DFC" w14:paraId="1C2A32A6" w14:textId="77777777" w:rsidTr="00B036E1">
        <w:trPr>
          <w:trHeight w:val="477"/>
        </w:trPr>
        <w:tc>
          <w:tcPr>
            <w:tcW w:w="3241" w:type="dxa"/>
          </w:tcPr>
          <w:p w14:paraId="1031A1C0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Quantitative analytical approach</w:t>
            </w:r>
          </w:p>
        </w:tc>
        <w:tc>
          <w:tcPr>
            <w:tcW w:w="6030" w:type="dxa"/>
          </w:tcPr>
          <w:p w14:paraId="5B16FE64" w14:textId="7EE486EF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 xml:space="preserve">The methods used to analyse the quantitative data </w:t>
            </w:r>
            <w:r w:rsidR="00723C56" w:rsidRPr="00F75DFC">
              <w:rPr>
                <w:rFonts w:cstheme="minorHAnsi"/>
                <w:sz w:val="22"/>
                <w:szCs w:val="22"/>
              </w:rPr>
              <w:t>i.e.,</w:t>
            </w:r>
            <w:r w:rsidRPr="00F75DFC">
              <w:rPr>
                <w:rFonts w:cstheme="minorHAnsi"/>
                <w:sz w:val="22"/>
                <w:szCs w:val="22"/>
              </w:rPr>
              <w:t xml:space="preserve"> ANOVA, hierarchical. </w:t>
            </w:r>
          </w:p>
        </w:tc>
      </w:tr>
      <w:tr w:rsidR="00B036E1" w:rsidRPr="00F75DFC" w14:paraId="61E05D45" w14:textId="77777777" w:rsidTr="00B036E1">
        <w:trPr>
          <w:trHeight w:val="477"/>
        </w:trPr>
        <w:tc>
          <w:tcPr>
            <w:tcW w:w="3241" w:type="dxa"/>
          </w:tcPr>
          <w:p w14:paraId="19E5C87F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Qualitative methods used</w:t>
            </w:r>
          </w:p>
        </w:tc>
        <w:tc>
          <w:tcPr>
            <w:tcW w:w="6030" w:type="dxa"/>
          </w:tcPr>
          <w:p w14:paraId="1F4980D6" w14:textId="6F6563D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qualitative methods used to collect participant data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interviews, focus groups).</w:t>
            </w:r>
          </w:p>
        </w:tc>
      </w:tr>
      <w:tr w:rsidR="00B036E1" w:rsidRPr="00F75DFC" w14:paraId="457AE6EF" w14:textId="77777777" w:rsidTr="00B036E1">
        <w:trPr>
          <w:trHeight w:val="486"/>
        </w:trPr>
        <w:tc>
          <w:tcPr>
            <w:tcW w:w="3241" w:type="dxa"/>
          </w:tcPr>
          <w:p w14:paraId="7766FD80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Qualitative analytical approach</w:t>
            </w:r>
          </w:p>
        </w:tc>
        <w:tc>
          <w:tcPr>
            <w:tcW w:w="6030" w:type="dxa"/>
          </w:tcPr>
          <w:p w14:paraId="451804BF" w14:textId="4DB8FE6C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approach used to analyse the qualitative data,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specific approaches used to analyse date, such as thematic analysis.)</w:t>
            </w:r>
          </w:p>
        </w:tc>
      </w:tr>
      <w:tr w:rsidR="00B036E1" w:rsidRPr="00F75DFC" w14:paraId="64ACDCB3" w14:textId="77777777" w:rsidTr="00B036E1">
        <w:trPr>
          <w:trHeight w:val="233"/>
        </w:trPr>
        <w:tc>
          <w:tcPr>
            <w:tcW w:w="3241" w:type="dxa"/>
          </w:tcPr>
          <w:p w14:paraId="16FA269C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Methodology</w:t>
            </w:r>
          </w:p>
        </w:tc>
        <w:tc>
          <w:tcPr>
            <w:tcW w:w="6030" w:type="dxa"/>
          </w:tcPr>
          <w:p w14:paraId="15A7E29A" w14:textId="77777777" w:rsidR="00B036E1" w:rsidRPr="00F75DFC" w:rsidRDefault="00B036E1" w:rsidP="00B036E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036E1" w:rsidRPr="00F75DFC" w14:paraId="69E645EF" w14:textId="77777777" w:rsidTr="00B036E1">
        <w:trPr>
          <w:trHeight w:val="477"/>
        </w:trPr>
        <w:tc>
          <w:tcPr>
            <w:tcW w:w="3241" w:type="dxa"/>
          </w:tcPr>
          <w:p w14:paraId="569BA60D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Assessment method used</w:t>
            </w:r>
          </w:p>
        </w:tc>
        <w:tc>
          <w:tcPr>
            <w:tcW w:w="6030" w:type="dxa"/>
          </w:tcPr>
          <w:p w14:paraId="2C3E378F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methods used to assess the participants for example, self-report, parent report, clinical assessment.</w:t>
            </w:r>
          </w:p>
        </w:tc>
      </w:tr>
      <w:tr w:rsidR="00B036E1" w:rsidRPr="00F75DFC" w14:paraId="5ADD820F" w14:textId="77777777" w:rsidTr="00B036E1">
        <w:trPr>
          <w:trHeight w:val="243"/>
        </w:trPr>
        <w:tc>
          <w:tcPr>
            <w:tcW w:w="3241" w:type="dxa"/>
          </w:tcPr>
          <w:p w14:paraId="4215CBA0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Recruitment location</w:t>
            </w:r>
          </w:p>
        </w:tc>
        <w:tc>
          <w:tcPr>
            <w:tcW w:w="6030" w:type="dxa"/>
          </w:tcPr>
          <w:p w14:paraId="59317EE2" w14:textId="4824DD09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location the recruitment took place (</w:t>
            </w:r>
            <w:r w:rsidR="00723C56" w:rsidRPr="00F75DFC">
              <w:rPr>
                <w:rFonts w:cstheme="minorHAnsi"/>
                <w:sz w:val="22"/>
                <w:szCs w:val="22"/>
              </w:rPr>
              <w:t>e.g.,</w:t>
            </w:r>
            <w:r w:rsidRPr="00F75DFC">
              <w:rPr>
                <w:rFonts w:cstheme="minorHAnsi"/>
                <w:sz w:val="22"/>
                <w:szCs w:val="22"/>
              </w:rPr>
              <w:t xml:space="preserve"> school, clinic, hospital).</w:t>
            </w:r>
          </w:p>
        </w:tc>
      </w:tr>
      <w:tr w:rsidR="00B036E1" w:rsidRPr="00F75DFC" w14:paraId="75ED3475" w14:textId="77777777" w:rsidTr="00B036E1">
        <w:trPr>
          <w:trHeight w:val="477"/>
        </w:trPr>
        <w:tc>
          <w:tcPr>
            <w:tcW w:w="3241" w:type="dxa"/>
          </w:tcPr>
          <w:p w14:paraId="7ED3711B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Study outcomes</w:t>
            </w:r>
          </w:p>
        </w:tc>
        <w:tc>
          <w:tcPr>
            <w:tcW w:w="6030" w:type="dxa"/>
          </w:tcPr>
          <w:p w14:paraId="10A71C16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key findings that relate that relate to the challenges faced by youth with co-occurring psychopathology and chronic pain.</w:t>
            </w:r>
          </w:p>
        </w:tc>
      </w:tr>
      <w:tr w:rsidR="00B036E1" w:rsidRPr="00F75DFC" w14:paraId="6D782D04" w14:textId="77777777" w:rsidTr="00B036E1">
        <w:trPr>
          <w:trHeight w:val="477"/>
        </w:trPr>
        <w:tc>
          <w:tcPr>
            <w:tcW w:w="3241" w:type="dxa"/>
          </w:tcPr>
          <w:p w14:paraId="28025CC0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Author’s interpretation of findings related to functioning</w:t>
            </w:r>
          </w:p>
        </w:tc>
        <w:tc>
          <w:tcPr>
            <w:tcW w:w="6030" w:type="dxa"/>
          </w:tcPr>
          <w:p w14:paraId="7DACE91E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The article authors interpretation of the findings that directly relate to functioning.</w:t>
            </w:r>
          </w:p>
        </w:tc>
      </w:tr>
      <w:tr w:rsidR="00B036E1" w:rsidRPr="00F75DFC" w14:paraId="34313BE4" w14:textId="77777777" w:rsidTr="00B036E1">
        <w:trPr>
          <w:trHeight w:val="243"/>
        </w:trPr>
        <w:tc>
          <w:tcPr>
            <w:tcW w:w="3241" w:type="dxa"/>
          </w:tcPr>
          <w:p w14:paraId="3663DBE1" w14:textId="77777777" w:rsidR="00B036E1" w:rsidRPr="00F75DFC" w:rsidRDefault="00B036E1" w:rsidP="00F75DFC">
            <w:pPr>
              <w:ind w:left="227"/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Other key findings</w:t>
            </w:r>
          </w:p>
        </w:tc>
        <w:tc>
          <w:tcPr>
            <w:tcW w:w="6030" w:type="dxa"/>
          </w:tcPr>
          <w:p w14:paraId="2FF71018" w14:textId="77777777" w:rsidR="00B036E1" w:rsidRPr="00F75DFC" w:rsidRDefault="00B036E1" w:rsidP="00B036E1">
            <w:pPr>
              <w:rPr>
                <w:rFonts w:cstheme="minorHAnsi"/>
                <w:sz w:val="22"/>
                <w:szCs w:val="22"/>
              </w:rPr>
            </w:pPr>
            <w:r w:rsidRPr="00F75DFC">
              <w:rPr>
                <w:rFonts w:cstheme="minorHAnsi"/>
                <w:sz w:val="22"/>
                <w:szCs w:val="22"/>
              </w:rPr>
              <w:t>Any other key findings of relevance.</w:t>
            </w:r>
          </w:p>
        </w:tc>
      </w:tr>
    </w:tbl>
    <w:p w14:paraId="10CE2636" w14:textId="77777777" w:rsidR="00B036E1" w:rsidRPr="00B036E1" w:rsidRDefault="00B036E1">
      <w:pPr>
        <w:rPr>
          <w:b/>
          <w:bCs/>
        </w:rPr>
      </w:pPr>
    </w:p>
    <w:p w14:paraId="46113181" w14:textId="1CA4F590" w:rsidR="00B036E1" w:rsidRDefault="00B036E1"/>
    <w:p w14:paraId="7F6D44AA" w14:textId="77777777" w:rsidR="00B036E1" w:rsidRDefault="00B036E1"/>
    <w:sectPr w:rsidR="00B036E1" w:rsidSect="00B036E1">
      <w:pgSz w:w="11900" w:h="16840"/>
      <w:pgMar w:top="1440" w:right="93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E9B82" w14:textId="77777777" w:rsidR="00770C06" w:rsidRDefault="00770C06" w:rsidP="00C34959">
      <w:r>
        <w:separator/>
      </w:r>
    </w:p>
  </w:endnote>
  <w:endnote w:type="continuationSeparator" w:id="0">
    <w:p w14:paraId="794C2D1E" w14:textId="77777777" w:rsidR="00770C06" w:rsidRDefault="00770C06" w:rsidP="00C34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9C70A" w14:textId="77777777" w:rsidR="00770C06" w:rsidRDefault="00770C06" w:rsidP="00C34959">
      <w:r>
        <w:separator/>
      </w:r>
    </w:p>
  </w:footnote>
  <w:footnote w:type="continuationSeparator" w:id="0">
    <w:p w14:paraId="5FC3C7F1" w14:textId="77777777" w:rsidR="00770C06" w:rsidRDefault="00770C06" w:rsidP="00C34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3A"/>
    <w:rsid w:val="0000159F"/>
    <w:rsid w:val="000A0CAE"/>
    <w:rsid w:val="000C1F0E"/>
    <w:rsid w:val="0036546B"/>
    <w:rsid w:val="00501211"/>
    <w:rsid w:val="00723C56"/>
    <w:rsid w:val="00727AF1"/>
    <w:rsid w:val="007350D0"/>
    <w:rsid w:val="00735EAB"/>
    <w:rsid w:val="00770C06"/>
    <w:rsid w:val="007B3C24"/>
    <w:rsid w:val="00942F5B"/>
    <w:rsid w:val="009D6F3A"/>
    <w:rsid w:val="00A93925"/>
    <w:rsid w:val="00AD5A4B"/>
    <w:rsid w:val="00B036E1"/>
    <w:rsid w:val="00C34959"/>
    <w:rsid w:val="00C62E7D"/>
    <w:rsid w:val="00D00995"/>
    <w:rsid w:val="00E971FF"/>
    <w:rsid w:val="00F514D6"/>
    <w:rsid w:val="00F75DFC"/>
    <w:rsid w:val="00FB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D3E9C"/>
  <w15:chartTrackingRefBased/>
  <w15:docId w15:val="{24D7D18A-B9E0-5B4E-929C-03B6EC17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9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959"/>
  </w:style>
  <w:style w:type="paragraph" w:styleId="Footer">
    <w:name w:val="footer"/>
    <w:basedOn w:val="Normal"/>
    <w:link w:val="FooterChar"/>
    <w:uiPriority w:val="99"/>
    <w:unhideWhenUsed/>
    <w:rsid w:val="00C349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4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teman</dc:creator>
  <cp:keywords/>
  <dc:description/>
  <cp:lastModifiedBy>Sharon Bateman</cp:lastModifiedBy>
  <cp:revision>2</cp:revision>
  <dcterms:created xsi:type="dcterms:W3CDTF">2022-03-17T13:52:00Z</dcterms:created>
  <dcterms:modified xsi:type="dcterms:W3CDTF">2022-03-17T13:52:00Z</dcterms:modified>
</cp:coreProperties>
</file>